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2"/>
        <w:gridCol w:w="526"/>
        <w:gridCol w:w="827"/>
        <w:gridCol w:w="817"/>
        <w:gridCol w:w="725"/>
        <w:gridCol w:w="725"/>
        <w:gridCol w:w="239"/>
        <w:gridCol w:w="894"/>
        <w:gridCol w:w="526"/>
        <w:gridCol w:w="827"/>
        <w:gridCol w:w="941"/>
        <w:gridCol w:w="833"/>
        <w:gridCol w:w="727"/>
      </w:tblGrid>
      <w:tr>
        <w:trPr>
          <w:trHeight w:val="284" w:hRule="atLeast"/>
        </w:trPr>
        <w:tc>
          <w:tcPr>
            <w:tcW w:w="862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ocus</w:t>
            </w:r>
          </w:p>
        </w:tc>
        <w:tc>
          <w:tcPr>
            <w:tcW w:w="526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hr No.</w:t>
            </w:r>
          </w:p>
        </w:tc>
        <w:tc>
          <w:tcPr>
            <w:tcW w:w="827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osition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cM)</w:t>
            </w:r>
          </w:p>
        </w:tc>
        <w:tc>
          <w:tcPr>
            <w:tcW w:w="817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177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 N</w:t>
            </w:r>
          </w:p>
        </w:tc>
        <w:tc>
          <w:tcPr>
            <w:tcW w:w="725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D</w:t>
            </w:r>
          </w:p>
        </w:tc>
        <w:tc>
          <w:tcPr>
            <w:tcW w:w="725" w:type="dxa"/>
            <w:tcBorders>
              <w:top w:val="single" w:sz="1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IC</w:t>
            </w:r>
          </w:p>
        </w:tc>
        <w:tc>
          <w:tcPr>
            <w:tcW w:w="239" w:type="dxa"/>
            <w:tcBorders>
              <w:top w:val="single" w:sz="18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894" w:type="dxa"/>
            <w:tcBorders>
              <w:top w:val="single" w:sz="18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ocus</w:t>
            </w:r>
          </w:p>
        </w:tc>
        <w:tc>
          <w:tcPr>
            <w:tcW w:w="526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hr No.</w:t>
            </w:r>
          </w:p>
        </w:tc>
        <w:tc>
          <w:tcPr>
            <w:tcW w:w="827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osition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cM)</w:t>
            </w:r>
          </w:p>
        </w:tc>
        <w:tc>
          <w:tcPr>
            <w:tcW w:w="941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N</w:t>
            </w:r>
          </w:p>
        </w:tc>
        <w:tc>
          <w:tcPr>
            <w:tcW w:w="833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D</w:t>
            </w:r>
          </w:p>
        </w:tc>
        <w:tc>
          <w:tcPr>
            <w:tcW w:w="727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IC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41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19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44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51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7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26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84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16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81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427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46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86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20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51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05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142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19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08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348-1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56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28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180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28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93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1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88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26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325B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3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32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83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62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63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14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18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37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576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38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97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445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3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43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59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83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98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125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6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68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43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85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75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432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89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50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583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49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13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11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48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46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577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32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19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346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9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37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81A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04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42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182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6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92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129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47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03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10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66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38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562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38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84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455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0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18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368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02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61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336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86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06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9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47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64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34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87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67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5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80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29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18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44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66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306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93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66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47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9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46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37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.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27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55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429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9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28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64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128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.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16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26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147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.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5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74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334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.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80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52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48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.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47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80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369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.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28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86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408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6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32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370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.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68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34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337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7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29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109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06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98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392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8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74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154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54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88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407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3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04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110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92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46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5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14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66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11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46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49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547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28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29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36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87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06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404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9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0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53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79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74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81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44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06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71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71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04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16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331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9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95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7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14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40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339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1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73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9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27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85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42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84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45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62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02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21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342A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29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43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341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25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33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23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8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71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374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78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38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84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1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02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122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83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34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10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2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38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106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.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12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02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419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26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12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63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.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57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70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56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.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9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84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450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.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35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59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80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.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04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47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6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.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56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12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149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.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8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38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40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35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72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308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.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6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40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50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.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33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84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351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.9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94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76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530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.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39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49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458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.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28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14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13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.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53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13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447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.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48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00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08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.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45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58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81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.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2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21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07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.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72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74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64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.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17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75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498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.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52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48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96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7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85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138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.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59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69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316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34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76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60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39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13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444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84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83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104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76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96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19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5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75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132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28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07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342B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6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56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2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71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05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399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4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66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348-2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72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34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157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66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04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31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47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29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158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8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93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7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52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48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160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09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93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18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68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56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409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68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39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377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28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07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566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18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80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32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30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52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434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84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07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51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74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20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337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48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83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379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63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32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57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74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41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16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19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20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338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1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05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128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48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29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42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9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75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82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86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43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553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5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48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156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.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06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91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78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36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74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130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.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00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88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01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39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16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135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.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54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27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160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1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60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93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.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08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46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340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07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07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468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.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76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74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15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1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89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571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.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52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38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05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.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9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37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143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7.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39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97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22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6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45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130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.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48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83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44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48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08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565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5.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45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81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16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0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82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307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16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65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163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36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75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401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64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55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164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44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24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551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26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92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39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9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53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335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46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54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311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9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18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518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44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03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166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3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68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471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16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37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167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36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21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564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22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88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184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7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85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119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47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32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71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0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43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73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55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27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169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9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96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52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50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68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170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8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04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41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.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31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45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69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9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14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102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.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62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37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58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1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75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451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.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22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44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304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4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09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303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.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32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42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171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9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53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317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.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16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94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28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27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23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382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.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83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68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484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06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24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55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.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62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03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147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5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74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348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.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48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83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333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.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5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39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349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.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91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72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496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3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43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127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.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08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56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590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.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96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70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80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.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08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60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591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.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27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70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559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.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52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05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86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24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05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122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26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94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171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79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41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153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32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64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172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66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69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341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76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56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167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7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25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8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25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98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410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5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75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60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59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96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411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1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55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202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63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00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02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49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96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413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13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70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536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58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33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67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20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89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87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5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10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405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22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52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09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9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04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22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548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44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67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416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9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08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46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49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87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70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29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6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87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169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93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87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457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68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34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516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10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59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365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57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45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509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11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82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1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86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24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146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88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81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366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0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77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164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15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63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417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3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85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31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.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49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62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06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.9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7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86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386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90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50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418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.9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46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75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74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.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90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53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54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68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93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538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.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78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39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176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.9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8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15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334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.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57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81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24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.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2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03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469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93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53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144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.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4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40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170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32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58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0A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48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83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589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27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77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4A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74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32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510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02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01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183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6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20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04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37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97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19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9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1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46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17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61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17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184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28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77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25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19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47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419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74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75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584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82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54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47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6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64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111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90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53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420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5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82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53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47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15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179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5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75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402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48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48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101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44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57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76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56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51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421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9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0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46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557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67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34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77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7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83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549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30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25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519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79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22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539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28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50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309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84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34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136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39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35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463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5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48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3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78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23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188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6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25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541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38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53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70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3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18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138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15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76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235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46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00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162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.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96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13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190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1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60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340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.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20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61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191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1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59</w:t>
            </w:r>
          </w:p>
        </w:tc>
      </w:tr>
      <w:tr>
        <w:trPr>
          <w:trHeight w:val="284" w:hRule="atLeast"/>
        </w:trPr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400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.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00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38</w:t>
            </w:r>
          </w:p>
        </w:tc>
        <w:tc>
          <w:tcPr>
            <w:tcW w:w="72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66</w:t>
            </w:r>
          </w:p>
        </w:tc>
        <w:tc>
          <w:tcPr>
            <w:tcW w:w="23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17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.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0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67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03</w:t>
            </w:r>
          </w:p>
        </w:tc>
      </w:tr>
      <w:tr>
        <w:trPr>
          <w:trHeight w:val="284" w:hRule="atLeast"/>
        </w:trPr>
        <w:tc>
          <w:tcPr>
            <w:tcW w:w="86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tal allel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52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5" w:type="dxa"/>
            <w:tcBorders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>
              <w:left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4" w:type="dxa"/>
            <w:tcBorders>
              <w:left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ind w:right="110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63</w:t>
            </w:r>
          </w:p>
          <w:p>
            <w:pPr>
              <w:pStyle w:val="Normal"/>
              <w:ind w:right="20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8796</w:t>
            </w:r>
          </w:p>
        </w:tc>
        <w:tc>
          <w:tcPr>
            <w:tcW w:w="83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5436</w:t>
            </w:r>
          </w:p>
        </w:tc>
        <w:tc>
          <w:tcPr>
            <w:tcW w:w="72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483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Wingdings 2">
    <w:charset w:val="02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宋体;SimSun" w:hAnsi="宋体;SimSun" w:eastAsia="宋体;SimSun" w:cs="Times New Roman"/>
      <w:color w:val="000000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b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6z1">
    <w:name w:val="WW8Num6z1"/>
    <w:qFormat/>
    <w:rPr>
      <w:rFonts w:ascii="Wingdings 2" w:hAnsi="Wingdings 2" w:cs="Wingdings 2"/>
      <w:sz w:val="16"/>
    </w:rPr>
  </w:style>
  <w:style w:type="character" w:styleId="WW8Num7z0">
    <w:name w:val="WW8Num7z0"/>
    <w:qFormat/>
    <w:rPr>
      <w:lang w:val="en-US"/>
    </w:rPr>
  </w:style>
  <w:style w:type="character" w:styleId="Style14">
    <w:name w:val="默认段落字体"/>
    <w:qFormat/>
    <w:rPr/>
  </w:style>
  <w:style w:type="character" w:styleId="Char">
    <w:name w:val=" Char"/>
    <w:basedOn w:val="Style14"/>
    <w:qFormat/>
    <w:rPr>
      <w:rFonts w:eastAsia="MS Mincho;ＭＳ 明朝"/>
      <w:sz w:val="18"/>
      <w:szCs w:val="18"/>
      <w:lang w:val="en-US" w:eastAsia="ja-JP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tabs>
        <w:tab w:val="clear" w:pos="708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2T18:08:00Z</dcterms:created>
  <dc:creator>JL</dc:creator>
  <dc:description/>
  <dc:language>en-US</dc:language>
  <cp:lastModifiedBy>JL</cp:lastModifiedBy>
  <dcterms:modified xsi:type="dcterms:W3CDTF">2011-10-22T18:08:00Z</dcterms:modified>
  <cp:revision>1</cp:revision>
  <dc:subject/>
  <dc:title>locus</dc:title>
</cp:coreProperties>
</file>